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83EB7E" w14:textId="77777777" w:rsidR="00E7458A" w:rsidRDefault="00E7458A" w:rsidP="00E7458A">
      <w:pPr>
        <w:spacing w:line="480" w:lineRule="auto"/>
        <w:rPr>
          <w:rFonts w:ascii="Times New Roman" w:hAnsi="Times New Roman" w:hint="eastAsia"/>
          <w:szCs w:val="21"/>
        </w:rPr>
      </w:pPr>
      <w:r>
        <w:rPr>
          <w:rFonts w:ascii="Times New Roman" w:hAnsi="Times New Roman" w:hint="eastAsia"/>
          <w:b/>
          <w:kern w:val="0"/>
          <w:sz w:val="20"/>
          <w:szCs w:val="20"/>
        </w:rPr>
        <w:t xml:space="preserve">S5 </w:t>
      </w:r>
      <w:r w:rsidRPr="006C72F9">
        <w:rPr>
          <w:rFonts w:ascii="Times New Roman" w:hAnsi="Times New Roman"/>
          <w:b/>
          <w:kern w:val="0"/>
          <w:sz w:val="20"/>
          <w:szCs w:val="20"/>
        </w:rPr>
        <w:t>Table</w:t>
      </w:r>
      <w:r>
        <w:rPr>
          <w:rFonts w:ascii="Times New Roman" w:hAnsi="Times New Roman" w:hint="eastAsia"/>
          <w:b/>
          <w:kern w:val="0"/>
          <w:sz w:val="20"/>
          <w:szCs w:val="20"/>
        </w:rPr>
        <w:t>.</w:t>
      </w:r>
      <w:r w:rsidRPr="006C72F9"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r w:rsidRPr="009E5571">
        <w:rPr>
          <w:rFonts w:ascii="Times New Roman" w:hAnsi="Times New Roman"/>
          <w:b/>
          <w:kern w:val="0"/>
          <w:sz w:val="20"/>
          <w:szCs w:val="20"/>
        </w:rPr>
        <w:t>Linear regressions</w:t>
      </w:r>
      <w:r w:rsidRPr="009E5571">
        <w:rPr>
          <w:rFonts w:ascii="Times New Roman" w:hAnsi="Times New Roman" w:hint="eastAsia"/>
          <w:b/>
          <w:kern w:val="0"/>
          <w:sz w:val="20"/>
          <w:szCs w:val="20"/>
        </w:rPr>
        <w:t xml:space="preserve"> </w:t>
      </w:r>
      <w:r w:rsidRPr="009E5571">
        <w:rPr>
          <w:rFonts w:ascii="Times New Roman" w:hAnsi="Times New Roman" w:hint="eastAsia"/>
          <w:b/>
        </w:rPr>
        <w:t xml:space="preserve">among </w:t>
      </w:r>
      <w:r w:rsidRPr="009E5571">
        <w:rPr>
          <w:rFonts w:ascii="Times New Roman" w:hAnsi="Times New Roman" w:hint="eastAsia"/>
          <w:b/>
          <w:szCs w:val="21"/>
        </w:rPr>
        <w:t>annual values and anomalies of n</w:t>
      </w:r>
      <w:r w:rsidRPr="009E5571">
        <w:rPr>
          <w:rFonts w:ascii="Times New Roman" w:hAnsi="Times New Roman"/>
          <w:b/>
          <w:szCs w:val="21"/>
        </w:rPr>
        <w:t xml:space="preserve">et ecosystem </w:t>
      </w:r>
      <w:r w:rsidRPr="009E5571">
        <w:rPr>
          <w:rFonts w:ascii="Times New Roman" w:hAnsi="Times New Roman" w:hint="eastAsia"/>
          <w:b/>
          <w:szCs w:val="21"/>
        </w:rPr>
        <w:t>production (</w:t>
      </w:r>
      <w:r w:rsidRPr="009E5571" w:rsidDel="007A40AA">
        <w:rPr>
          <w:rFonts w:ascii="Times New Roman" w:hAnsi="Times New Roman"/>
          <w:b/>
          <w:szCs w:val="21"/>
        </w:rPr>
        <w:t>NEP</w:t>
      </w:r>
      <w:r w:rsidRPr="009E5571">
        <w:rPr>
          <w:rFonts w:ascii="Times New Roman" w:hAnsi="Times New Roman" w:hint="eastAsia"/>
          <w:b/>
          <w:szCs w:val="21"/>
        </w:rPr>
        <w:t>)</w:t>
      </w:r>
      <w:r w:rsidRPr="009E5571">
        <w:rPr>
          <w:rFonts w:ascii="Times New Roman" w:hAnsi="Times New Roman" w:hint="eastAsia"/>
          <w:b/>
        </w:rPr>
        <w:t xml:space="preserve">, </w:t>
      </w:r>
      <w:r w:rsidRPr="009E5571">
        <w:rPr>
          <w:rFonts w:ascii="Times New Roman" w:hAnsi="Times New Roman" w:hint="eastAsia"/>
          <w:b/>
          <w:kern w:val="24"/>
        </w:rPr>
        <w:t>g</w:t>
      </w:r>
      <w:r w:rsidRPr="009E5571">
        <w:rPr>
          <w:rFonts w:ascii="Times New Roman" w:hAnsi="Times New Roman"/>
          <w:b/>
          <w:kern w:val="24"/>
        </w:rPr>
        <w:t xml:space="preserve">ross </w:t>
      </w:r>
      <w:r w:rsidRPr="009E5571">
        <w:rPr>
          <w:rFonts w:ascii="Times New Roman" w:hAnsi="Times New Roman"/>
          <w:b/>
          <w:szCs w:val="21"/>
        </w:rPr>
        <w:t>ecosystem</w:t>
      </w:r>
      <w:r w:rsidRPr="009E5571">
        <w:rPr>
          <w:rFonts w:ascii="Times New Roman" w:hAnsi="Times New Roman"/>
          <w:b/>
          <w:kern w:val="24"/>
        </w:rPr>
        <w:t xml:space="preserve"> productivity</w:t>
      </w:r>
      <w:r w:rsidRPr="009E5571">
        <w:rPr>
          <w:rFonts w:ascii="Times New Roman" w:hAnsi="Times New Roman" w:hint="eastAsia"/>
          <w:b/>
          <w:kern w:val="24"/>
        </w:rPr>
        <w:t xml:space="preserve"> (GEP) and e</w:t>
      </w:r>
      <w:r w:rsidRPr="009E5571">
        <w:rPr>
          <w:rFonts w:ascii="Times New Roman" w:hAnsi="Times New Roman"/>
          <w:b/>
          <w:kern w:val="24"/>
        </w:rPr>
        <w:t>cosystem respiration</w:t>
      </w:r>
      <w:r w:rsidRPr="009E5571">
        <w:rPr>
          <w:rFonts w:ascii="Times New Roman" w:hAnsi="Times New Roman" w:hint="eastAsia"/>
          <w:b/>
          <w:sz w:val="20"/>
          <w:szCs w:val="20"/>
        </w:rPr>
        <w:t xml:space="preserve"> (RE).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622917">
        <w:rPr>
          <w:rFonts w:ascii="Times New Roman" w:hAnsi="Times New Roman"/>
          <w:szCs w:val="21"/>
          <w:vertAlign w:val="superscript"/>
        </w:rPr>
        <w:t>**</w:t>
      </w:r>
      <w:r w:rsidRPr="00622917">
        <w:rPr>
          <w:rFonts w:ascii="Times New Roman" w:hAnsi="Times New Roman" w:hint="eastAsia"/>
          <w:szCs w:val="21"/>
        </w:rPr>
        <w:t xml:space="preserve"> </w:t>
      </w:r>
      <w:r w:rsidRPr="00622917">
        <w:rPr>
          <w:rFonts w:ascii="Times New Roman" w:hAnsi="Times New Roman"/>
          <w:szCs w:val="21"/>
        </w:rPr>
        <w:t xml:space="preserve">and </w:t>
      </w:r>
      <w:r w:rsidRPr="00622917">
        <w:rPr>
          <w:rFonts w:ascii="Times New Roman" w:hAnsi="Times New Roman"/>
          <w:szCs w:val="21"/>
          <w:vertAlign w:val="superscript"/>
        </w:rPr>
        <w:t>*</w:t>
      </w:r>
      <w:r w:rsidRPr="00622917">
        <w:rPr>
          <w:rFonts w:ascii="Times New Roman" w:hAnsi="Times New Roman" w:hint="eastAsia"/>
          <w:szCs w:val="21"/>
        </w:rPr>
        <w:t xml:space="preserve"> </w:t>
      </w:r>
      <w:r w:rsidRPr="00622917">
        <w:rPr>
          <w:rFonts w:ascii="Times New Roman" w:hAnsi="Times New Roman"/>
          <w:szCs w:val="21"/>
        </w:rPr>
        <w:t>represent a signiﬁcant relationship at p =</w:t>
      </w:r>
      <w:r w:rsidRPr="00622917">
        <w:rPr>
          <w:rFonts w:ascii="Times New Roman" w:hAnsi="Times New Roman" w:hint="eastAsia"/>
          <w:szCs w:val="21"/>
        </w:rPr>
        <w:t xml:space="preserve"> </w:t>
      </w:r>
      <w:r w:rsidRPr="00622917">
        <w:rPr>
          <w:rFonts w:ascii="Times New Roman" w:hAnsi="Times New Roman"/>
          <w:szCs w:val="21"/>
        </w:rPr>
        <w:t>0.01, and 0.05</w:t>
      </w:r>
      <w:r w:rsidRPr="00622917">
        <w:rPr>
          <w:rFonts w:ascii="Times New Roman" w:hAnsi="Times New Roman" w:hint="eastAsia"/>
          <w:szCs w:val="21"/>
        </w:rPr>
        <w:t xml:space="preserve"> </w:t>
      </w:r>
      <w:r w:rsidRPr="00622917">
        <w:rPr>
          <w:rFonts w:ascii="Times New Roman" w:hAnsi="Times New Roman"/>
          <w:szCs w:val="21"/>
        </w:rPr>
        <w:t>levels, respectively.</w:t>
      </w:r>
    </w:p>
    <w:tbl>
      <w:tblPr>
        <w:tblW w:w="79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1"/>
        <w:gridCol w:w="3930"/>
        <w:gridCol w:w="573"/>
        <w:gridCol w:w="1524"/>
      </w:tblGrid>
      <w:tr w:rsidR="00E7458A" w:rsidRPr="006C72F9" w14:paraId="6CCC2E41" w14:textId="77777777" w:rsidTr="00AE5184">
        <w:trPr>
          <w:trHeight w:val="315"/>
          <w:jc w:val="center"/>
        </w:trPr>
        <w:tc>
          <w:tcPr>
            <w:tcW w:w="1889" w:type="dxa"/>
            <w:vAlign w:val="center"/>
          </w:tcPr>
          <w:p w14:paraId="2C78B3B3" w14:textId="77777777" w:rsidR="00E7458A" w:rsidRPr="006C72F9" w:rsidRDefault="00E7458A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883" w:type="dxa"/>
            <w:shd w:val="clear" w:color="auto" w:fill="auto"/>
            <w:vAlign w:val="center"/>
            <w:hideMark/>
          </w:tcPr>
          <w:p w14:paraId="2D92ADA6" w14:textId="77777777" w:rsidR="00E7458A" w:rsidRPr="006C72F9" w:rsidRDefault="00E7458A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near regressions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6F1C880D" w14:textId="77777777" w:rsidR="00E7458A" w:rsidRPr="006C72F9" w:rsidRDefault="00E7458A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14:paraId="349C5741" w14:textId="77777777" w:rsidR="00E7458A" w:rsidRPr="006C72F9" w:rsidRDefault="00E7458A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E7458A" w:rsidRPr="006C72F9" w14:paraId="68CC41EE" w14:textId="77777777" w:rsidTr="00AE5184">
        <w:trPr>
          <w:trHeight w:val="315"/>
          <w:jc w:val="center"/>
        </w:trPr>
        <w:tc>
          <w:tcPr>
            <w:tcW w:w="1889" w:type="dxa"/>
            <w:vMerge w:val="restart"/>
            <w:vAlign w:val="center"/>
          </w:tcPr>
          <w:p w14:paraId="7017650D" w14:textId="77777777" w:rsidR="00E7458A" w:rsidRPr="006C72F9" w:rsidRDefault="00E7458A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nnual values</w:t>
            </w:r>
          </w:p>
        </w:tc>
        <w:tc>
          <w:tcPr>
            <w:tcW w:w="3883" w:type="dxa"/>
            <w:shd w:val="clear" w:color="auto" w:fill="auto"/>
            <w:vAlign w:val="center"/>
            <w:hideMark/>
          </w:tcPr>
          <w:p w14:paraId="4C8CA439" w14:textId="77777777" w:rsidR="00E7458A" w:rsidRPr="006C72F9" w:rsidRDefault="00E7458A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P=0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  <w:r w:rsidRPr="006C72F9">
              <w:rPr>
                <w:rFonts w:ascii="Times New Roman" w:hAnsi="Times New Roman" w:cs="Times New Roman" w:hint="eastAsia"/>
                <w:sz w:val="20"/>
                <w:szCs w:val="20"/>
              </w:rPr>
              <w:t>GEP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199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5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4A850C54" w14:textId="77777777" w:rsidR="00E7458A" w:rsidRPr="006C72F9" w:rsidRDefault="00E7458A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1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14:paraId="6D36C263" w14:textId="77777777" w:rsidR="00E7458A" w:rsidRPr="006C72F9" w:rsidRDefault="00E7458A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.010</w:t>
            </w:r>
            <w:r w:rsidRPr="006C72F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7458A" w:rsidRPr="006C72F9" w14:paraId="2056EFF6" w14:textId="77777777" w:rsidTr="00AE5184">
        <w:trPr>
          <w:trHeight w:val="315"/>
          <w:jc w:val="center"/>
        </w:trPr>
        <w:tc>
          <w:tcPr>
            <w:tcW w:w="1889" w:type="dxa"/>
            <w:vMerge/>
            <w:vAlign w:val="center"/>
          </w:tcPr>
          <w:p w14:paraId="7F0A2BF0" w14:textId="77777777" w:rsidR="00E7458A" w:rsidRPr="006C72F9" w:rsidRDefault="00E7458A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883" w:type="dxa"/>
            <w:shd w:val="clear" w:color="auto" w:fill="auto"/>
            <w:vAlign w:val="center"/>
            <w:hideMark/>
          </w:tcPr>
          <w:p w14:paraId="44448648" w14:textId="77777777" w:rsidR="00E7458A" w:rsidRPr="006C72F9" w:rsidRDefault="00E7458A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P=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RE+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5.9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13E047CF" w14:textId="77777777" w:rsidR="00E7458A" w:rsidRPr="006C72F9" w:rsidRDefault="00E7458A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14:paraId="1E2F86E6" w14:textId="77777777" w:rsidR="00E7458A" w:rsidRPr="006C72F9" w:rsidRDefault="00E7458A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31</w:t>
            </w:r>
          </w:p>
        </w:tc>
      </w:tr>
      <w:tr w:rsidR="00E7458A" w:rsidRPr="006C72F9" w14:paraId="2AD0BAC9" w14:textId="77777777" w:rsidTr="00AE5184">
        <w:trPr>
          <w:trHeight w:val="315"/>
          <w:jc w:val="center"/>
        </w:trPr>
        <w:tc>
          <w:tcPr>
            <w:tcW w:w="1889" w:type="dxa"/>
            <w:vMerge/>
            <w:vAlign w:val="center"/>
          </w:tcPr>
          <w:p w14:paraId="42407201" w14:textId="77777777" w:rsidR="00E7458A" w:rsidRPr="006C72F9" w:rsidRDefault="00E7458A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883" w:type="dxa"/>
            <w:shd w:val="clear" w:color="auto" w:fill="auto"/>
            <w:vAlign w:val="center"/>
            <w:hideMark/>
          </w:tcPr>
          <w:p w14:paraId="3D626EB3" w14:textId="77777777" w:rsidR="00E7458A" w:rsidRPr="006C72F9" w:rsidRDefault="00E7458A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=0.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  <w:r w:rsidRPr="006C72F9">
              <w:rPr>
                <w:rFonts w:ascii="Times New Roman" w:hAnsi="Times New Roman" w:cs="Times New Roman" w:hint="eastAsia"/>
                <w:sz w:val="20"/>
                <w:szCs w:val="20"/>
              </w:rPr>
              <w:t>GEP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99.4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043D96CF" w14:textId="77777777" w:rsidR="00E7458A" w:rsidRPr="006C72F9" w:rsidRDefault="00E7458A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14:paraId="49CF2524" w14:textId="77777777" w:rsidR="00E7458A" w:rsidRPr="006C72F9" w:rsidRDefault="00E7458A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.003</w:t>
            </w:r>
            <w:r w:rsidRPr="006C72F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7458A" w:rsidRPr="006C72F9" w14:paraId="00654B00" w14:textId="77777777" w:rsidTr="00AE5184">
        <w:trPr>
          <w:trHeight w:val="315"/>
          <w:jc w:val="center"/>
        </w:trPr>
        <w:tc>
          <w:tcPr>
            <w:tcW w:w="1889" w:type="dxa"/>
            <w:vMerge w:val="restart"/>
            <w:vAlign w:val="center"/>
          </w:tcPr>
          <w:p w14:paraId="249A694B" w14:textId="77777777" w:rsidR="00E7458A" w:rsidRPr="006C72F9" w:rsidRDefault="00E7458A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nnual anomalies</w:t>
            </w:r>
          </w:p>
        </w:tc>
        <w:tc>
          <w:tcPr>
            <w:tcW w:w="3883" w:type="dxa"/>
            <w:shd w:val="clear" w:color="auto" w:fill="auto"/>
            <w:vAlign w:val="center"/>
            <w:hideMark/>
          </w:tcPr>
          <w:p w14:paraId="52C62588" w14:textId="77777777" w:rsidR="00E7458A" w:rsidRPr="006C72F9" w:rsidRDefault="00E7458A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P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_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 xml:space="preserve"> anomalies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=0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  <w:r w:rsidRPr="006C72F9">
              <w:rPr>
                <w:rFonts w:ascii="Times New Roman" w:hAnsi="Times New Roman" w:cs="Times New Roman" w:hint="eastAsia"/>
                <w:sz w:val="20"/>
                <w:szCs w:val="20"/>
              </w:rPr>
              <w:t>GEP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_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 xml:space="preserve"> anomalies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×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169AB098" w14:textId="77777777" w:rsidR="00E7458A" w:rsidRPr="006C72F9" w:rsidRDefault="00E7458A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1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14:paraId="4775770F" w14:textId="77777777" w:rsidR="00E7458A" w:rsidRPr="006C72F9" w:rsidRDefault="00E7458A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.010</w:t>
            </w:r>
            <w:r w:rsidRPr="006C72F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7458A" w:rsidRPr="006C72F9" w14:paraId="5CA4581F" w14:textId="77777777" w:rsidTr="00AE5184">
        <w:trPr>
          <w:trHeight w:val="315"/>
          <w:jc w:val="center"/>
        </w:trPr>
        <w:tc>
          <w:tcPr>
            <w:tcW w:w="1889" w:type="dxa"/>
            <w:vMerge/>
            <w:vAlign w:val="center"/>
          </w:tcPr>
          <w:p w14:paraId="48FAFC97" w14:textId="77777777" w:rsidR="00E7458A" w:rsidRPr="006C72F9" w:rsidRDefault="00E7458A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883" w:type="dxa"/>
            <w:shd w:val="clear" w:color="auto" w:fill="auto"/>
            <w:vAlign w:val="center"/>
            <w:hideMark/>
          </w:tcPr>
          <w:p w14:paraId="5FB91288" w14:textId="77777777" w:rsidR="00E7458A" w:rsidRPr="006C72F9" w:rsidRDefault="00E7458A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P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_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 xml:space="preserve"> anomalies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=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RE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_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 xml:space="preserve"> anomalies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2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×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5A08E64A" w14:textId="77777777" w:rsidR="00E7458A" w:rsidRPr="006C72F9" w:rsidRDefault="00E7458A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14:paraId="22777A87" w14:textId="77777777" w:rsidR="00E7458A" w:rsidRPr="006C72F9" w:rsidRDefault="00E7458A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31</w:t>
            </w:r>
          </w:p>
        </w:tc>
      </w:tr>
      <w:tr w:rsidR="00E7458A" w:rsidRPr="006C72F9" w14:paraId="7607AFCF" w14:textId="77777777" w:rsidTr="00AE5184">
        <w:trPr>
          <w:trHeight w:val="315"/>
          <w:jc w:val="center"/>
        </w:trPr>
        <w:tc>
          <w:tcPr>
            <w:tcW w:w="1889" w:type="dxa"/>
            <w:vMerge/>
            <w:vAlign w:val="center"/>
          </w:tcPr>
          <w:p w14:paraId="27D57741" w14:textId="77777777" w:rsidR="00E7458A" w:rsidRPr="006C72F9" w:rsidRDefault="00E7458A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883" w:type="dxa"/>
            <w:shd w:val="clear" w:color="auto" w:fill="auto"/>
            <w:vAlign w:val="center"/>
            <w:hideMark/>
          </w:tcPr>
          <w:p w14:paraId="434CB1DC" w14:textId="77777777" w:rsidR="00E7458A" w:rsidRPr="006C72F9" w:rsidRDefault="00E7458A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_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 xml:space="preserve"> anomalies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=0.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  <w:r w:rsidRPr="006C72F9">
              <w:rPr>
                <w:rFonts w:ascii="Times New Roman" w:hAnsi="Times New Roman" w:cs="Times New Roman" w:hint="eastAsia"/>
                <w:sz w:val="20"/>
                <w:szCs w:val="20"/>
              </w:rPr>
              <w:t>GEP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_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 xml:space="preserve"> anomalies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6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×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70501611" w14:textId="77777777" w:rsidR="00E7458A" w:rsidRPr="006C72F9" w:rsidRDefault="00E7458A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4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14:paraId="4B6B7F83" w14:textId="77777777" w:rsidR="00E7458A" w:rsidRPr="006C72F9" w:rsidRDefault="00E7458A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.003</w:t>
            </w:r>
            <w:r w:rsidRPr="006C72F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</w:tbl>
    <w:p w14:paraId="0C8DA75C" w14:textId="77777777" w:rsidR="00FA12BE" w:rsidRDefault="00FA12BE" w:rsidP="00FA12BE">
      <w:pPr>
        <w:widowControl/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FA12BE" w:rsidSect="00DB61D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D40BFE" w14:textId="77777777" w:rsidR="005E0985" w:rsidRDefault="005E0985" w:rsidP="000027E5">
      <w:r>
        <w:separator/>
      </w:r>
    </w:p>
  </w:endnote>
  <w:endnote w:type="continuationSeparator" w:id="0">
    <w:p w14:paraId="326C0942" w14:textId="77777777" w:rsidR="005E0985" w:rsidRDefault="005E0985" w:rsidP="00002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2DF57C" w14:textId="77777777" w:rsidR="005E0985" w:rsidRDefault="005E0985" w:rsidP="000027E5">
      <w:r>
        <w:separator/>
      </w:r>
    </w:p>
  </w:footnote>
  <w:footnote w:type="continuationSeparator" w:id="0">
    <w:p w14:paraId="4C28CF03" w14:textId="77777777" w:rsidR="005E0985" w:rsidRDefault="005E0985" w:rsidP="00002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A552D"/>
    <w:rsid w:val="0000256B"/>
    <w:rsid w:val="000027E5"/>
    <w:rsid w:val="0000323C"/>
    <w:rsid w:val="00010E21"/>
    <w:rsid w:val="00026067"/>
    <w:rsid w:val="00026F29"/>
    <w:rsid w:val="00036D4F"/>
    <w:rsid w:val="00061215"/>
    <w:rsid w:val="000621FB"/>
    <w:rsid w:val="000639CF"/>
    <w:rsid w:val="000651DB"/>
    <w:rsid w:val="00075FA9"/>
    <w:rsid w:val="000C45FD"/>
    <w:rsid w:val="000C6624"/>
    <w:rsid w:val="000E0D23"/>
    <w:rsid w:val="000F0B33"/>
    <w:rsid w:val="000F5DC8"/>
    <w:rsid w:val="00113D8C"/>
    <w:rsid w:val="00122F15"/>
    <w:rsid w:val="00137B74"/>
    <w:rsid w:val="00156DB4"/>
    <w:rsid w:val="00162E67"/>
    <w:rsid w:val="00174553"/>
    <w:rsid w:val="00175607"/>
    <w:rsid w:val="001B3A31"/>
    <w:rsid w:val="001C20EB"/>
    <w:rsid w:val="001C5CFB"/>
    <w:rsid w:val="001F7780"/>
    <w:rsid w:val="002015D9"/>
    <w:rsid w:val="00206A60"/>
    <w:rsid w:val="00231B66"/>
    <w:rsid w:val="00235DB3"/>
    <w:rsid w:val="0024769C"/>
    <w:rsid w:val="00264FE0"/>
    <w:rsid w:val="0027553C"/>
    <w:rsid w:val="00294180"/>
    <w:rsid w:val="002956C5"/>
    <w:rsid w:val="002A59D6"/>
    <w:rsid w:val="002D31C7"/>
    <w:rsid w:val="002E2FDD"/>
    <w:rsid w:val="00313868"/>
    <w:rsid w:val="00325001"/>
    <w:rsid w:val="00326938"/>
    <w:rsid w:val="00332531"/>
    <w:rsid w:val="00353A95"/>
    <w:rsid w:val="003747EE"/>
    <w:rsid w:val="00384E23"/>
    <w:rsid w:val="00397D35"/>
    <w:rsid w:val="003A622E"/>
    <w:rsid w:val="003A6E44"/>
    <w:rsid w:val="003F740E"/>
    <w:rsid w:val="004068D6"/>
    <w:rsid w:val="004272EA"/>
    <w:rsid w:val="00441114"/>
    <w:rsid w:val="00442786"/>
    <w:rsid w:val="00444AD1"/>
    <w:rsid w:val="00445B31"/>
    <w:rsid w:val="00454AC2"/>
    <w:rsid w:val="00463351"/>
    <w:rsid w:val="00481A19"/>
    <w:rsid w:val="004843F0"/>
    <w:rsid w:val="004D0CEF"/>
    <w:rsid w:val="004D2192"/>
    <w:rsid w:val="00500D83"/>
    <w:rsid w:val="00587802"/>
    <w:rsid w:val="00597EFB"/>
    <w:rsid w:val="005A2E99"/>
    <w:rsid w:val="005A5B5C"/>
    <w:rsid w:val="005D39BD"/>
    <w:rsid w:val="005E0985"/>
    <w:rsid w:val="00605C6C"/>
    <w:rsid w:val="0061108C"/>
    <w:rsid w:val="0061781A"/>
    <w:rsid w:val="00620182"/>
    <w:rsid w:val="00646D78"/>
    <w:rsid w:val="00654B1D"/>
    <w:rsid w:val="00666551"/>
    <w:rsid w:val="00684B9F"/>
    <w:rsid w:val="006971B9"/>
    <w:rsid w:val="006C0A9E"/>
    <w:rsid w:val="006D6D8F"/>
    <w:rsid w:val="0073055F"/>
    <w:rsid w:val="007316AB"/>
    <w:rsid w:val="007329EF"/>
    <w:rsid w:val="00737B4C"/>
    <w:rsid w:val="007415F9"/>
    <w:rsid w:val="00761D99"/>
    <w:rsid w:val="007D18F2"/>
    <w:rsid w:val="007F03D1"/>
    <w:rsid w:val="007F0598"/>
    <w:rsid w:val="007F475F"/>
    <w:rsid w:val="0081717C"/>
    <w:rsid w:val="00827D88"/>
    <w:rsid w:val="00827FB4"/>
    <w:rsid w:val="0083502C"/>
    <w:rsid w:val="0084425E"/>
    <w:rsid w:val="00867CCA"/>
    <w:rsid w:val="00890184"/>
    <w:rsid w:val="008D3B9F"/>
    <w:rsid w:val="008D4D81"/>
    <w:rsid w:val="008F1818"/>
    <w:rsid w:val="008F6CF0"/>
    <w:rsid w:val="0090072D"/>
    <w:rsid w:val="009023B5"/>
    <w:rsid w:val="00905BAF"/>
    <w:rsid w:val="00914AF6"/>
    <w:rsid w:val="00917040"/>
    <w:rsid w:val="00921EEC"/>
    <w:rsid w:val="00943555"/>
    <w:rsid w:val="009478E7"/>
    <w:rsid w:val="00950FE6"/>
    <w:rsid w:val="00951590"/>
    <w:rsid w:val="00981516"/>
    <w:rsid w:val="0098410E"/>
    <w:rsid w:val="009C74C9"/>
    <w:rsid w:val="009D201B"/>
    <w:rsid w:val="009D512E"/>
    <w:rsid w:val="00A36753"/>
    <w:rsid w:val="00A82170"/>
    <w:rsid w:val="00A842B4"/>
    <w:rsid w:val="00AA08A2"/>
    <w:rsid w:val="00AA7CC5"/>
    <w:rsid w:val="00AB0F0E"/>
    <w:rsid w:val="00AB121A"/>
    <w:rsid w:val="00AE2D17"/>
    <w:rsid w:val="00AF5668"/>
    <w:rsid w:val="00B052DA"/>
    <w:rsid w:val="00B25A1C"/>
    <w:rsid w:val="00B30799"/>
    <w:rsid w:val="00B35DE6"/>
    <w:rsid w:val="00B55501"/>
    <w:rsid w:val="00B86AE2"/>
    <w:rsid w:val="00BE228F"/>
    <w:rsid w:val="00BE6F33"/>
    <w:rsid w:val="00BF0F4A"/>
    <w:rsid w:val="00BF2A7E"/>
    <w:rsid w:val="00BF60DA"/>
    <w:rsid w:val="00C35058"/>
    <w:rsid w:val="00C7698C"/>
    <w:rsid w:val="00CA6A38"/>
    <w:rsid w:val="00CF4D65"/>
    <w:rsid w:val="00D366F3"/>
    <w:rsid w:val="00D5176F"/>
    <w:rsid w:val="00D5191B"/>
    <w:rsid w:val="00D52849"/>
    <w:rsid w:val="00D55EF5"/>
    <w:rsid w:val="00D630B1"/>
    <w:rsid w:val="00D834C8"/>
    <w:rsid w:val="00D90B10"/>
    <w:rsid w:val="00DA590F"/>
    <w:rsid w:val="00DB61D6"/>
    <w:rsid w:val="00DC011A"/>
    <w:rsid w:val="00DC41C1"/>
    <w:rsid w:val="00DC5C30"/>
    <w:rsid w:val="00DD6326"/>
    <w:rsid w:val="00DF2B41"/>
    <w:rsid w:val="00E01C4F"/>
    <w:rsid w:val="00E11DF0"/>
    <w:rsid w:val="00E149D3"/>
    <w:rsid w:val="00E30432"/>
    <w:rsid w:val="00E36F37"/>
    <w:rsid w:val="00E54899"/>
    <w:rsid w:val="00E55127"/>
    <w:rsid w:val="00E7458A"/>
    <w:rsid w:val="00E85020"/>
    <w:rsid w:val="00E87E93"/>
    <w:rsid w:val="00E92082"/>
    <w:rsid w:val="00EA552D"/>
    <w:rsid w:val="00EA74D9"/>
    <w:rsid w:val="00ED1883"/>
    <w:rsid w:val="00ED7FE5"/>
    <w:rsid w:val="00EE3DE5"/>
    <w:rsid w:val="00F63B76"/>
    <w:rsid w:val="00F63F24"/>
    <w:rsid w:val="00F8486D"/>
    <w:rsid w:val="00FA12BE"/>
    <w:rsid w:val="00FA1FBC"/>
    <w:rsid w:val="00FC2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5A562"/>
  <w15:docId w15:val="{12C3255C-8263-45C1-A14C-EE9359F49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552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7553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5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55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5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552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A552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A552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A552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A552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A552D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A552D"/>
    <w:rPr>
      <w:rFonts w:ascii="Calibri" w:hAnsi="Calibri"/>
      <w:noProof/>
      <w:sz w:val="20"/>
    </w:rPr>
  </w:style>
  <w:style w:type="paragraph" w:styleId="a6">
    <w:name w:val="Normal (Web)"/>
    <w:basedOn w:val="a"/>
    <w:uiPriority w:val="99"/>
    <w:unhideWhenUsed/>
    <w:rsid w:val="00EA55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EA552D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EA552D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EA552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A552D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A552D"/>
    <w:rPr>
      <w:b/>
      <w:bCs/>
    </w:rPr>
  </w:style>
  <w:style w:type="character" w:styleId="aa">
    <w:name w:val="line number"/>
    <w:basedOn w:val="a0"/>
    <w:uiPriority w:val="99"/>
    <w:semiHidden/>
    <w:unhideWhenUsed/>
    <w:rsid w:val="0000323C"/>
  </w:style>
  <w:style w:type="character" w:styleId="ab">
    <w:name w:val="Hyperlink"/>
    <w:basedOn w:val="a0"/>
    <w:uiPriority w:val="99"/>
    <w:unhideWhenUsed/>
    <w:rsid w:val="002015D9"/>
    <w:rPr>
      <w:color w:val="0000FF"/>
      <w:u w:val="single"/>
    </w:rPr>
  </w:style>
  <w:style w:type="paragraph" w:styleId="ac">
    <w:name w:val="footnote text"/>
    <w:basedOn w:val="a"/>
    <w:link w:val="Char4"/>
    <w:uiPriority w:val="99"/>
    <w:semiHidden/>
    <w:unhideWhenUsed/>
    <w:rsid w:val="00ED1883"/>
    <w:pPr>
      <w:snapToGrid w:val="0"/>
      <w:jc w:val="left"/>
    </w:pPr>
    <w:rPr>
      <w:sz w:val="18"/>
      <w:szCs w:val="18"/>
    </w:rPr>
  </w:style>
  <w:style w:type="character" w:customStyle="1" w:styleId="Char4">
    <w:name w:val="脚注文本 Char"/>
    <w:basedOn w:val="a0"/>
    <w:link w:val="ac"/>
    <w:uiPriority w:val="99"/>
    <w:semiHidden/>
    <w:rsid w:val="00ED1883"/>
    <w:rPr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ED1883"/>
    <w:rPr>
      <w:vertAlign w:val="superscript"/>
    </w:rPr>
  </w:style>
  <w:style w:type="character" w:customStyle="1" w:styleId="1Char">
    <w:name w:val="标题 1 Char"/>
    <w:basedOn w:val="a0"/>
    <w:link w:val="1"/>
    <w:uiPriority w:val="9"/>
    <w:rsid w:val="0027553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7C3D80-A99F-4630-9CAD-C25F6AFB2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yu sidan</cp:lastModifiedBy>
  <cp:revision>4</cp:revision>
  <dcterms:created xsi:type="dcterms:W3CDTF">2021-01-03T11:07:00Z</dcterms:created>
  <dcterms:modified xsi:type="dcterms:W3CDTF">2021-01-03T11:12:00Z</dcterms:modified>
</cp:coreProperties>
</file>